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C2C" w:rsidRPr="00984C2C" w:rsidRDefault="00984C2C" w:rsidP="00E300A4">
      <w:pPr>
        <w:spacing w:after="0" w:line="480" w:lineRule="auto"/>
        <w:jc w:val="both"/>
      </w:pPr>
      <w:r>
        <w:rPr>
          <w:rFonts w:hint="eastAsia"/>
          <w:b/>
        </w:rPr>
        <w:t>Appendix A</w:t>
      </w:r>
      <w:r>
        <w:rPr>
          <w:rFonts w:hint="eastAsia"/>
        </w:rPr>
        <w:t xml:space="preserve"> </w:t>
      </w:r>
      <w:r w:rsidR="00E300A4" w:rsidRPr="00E300A4">
        <w:rPr>
          <w:rFonts w:cs="Times New Roman"/>
          <w:szCs w:val="24"/>
        </w:rPr>
        <w:t>The number of individuals of each development stage from different popula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4"/>
        <w:gridCol w:w="2153"/>
        <w:gridCol w:w="1099"/>
        <w:gridCol w:w="1609"/>
        <w:gridCol w:w="1987"/>
      </w:tblGrid>
      <w:tr w:rsidR="00A67BF9" w:rsidRPr="005F086E" w:rsidTr="00A74605">
        <w:trPr>
          <w:trHeight w:val="312"/>
        </w:trPr>
        <w:tc>
          <w:tcPr>
            <w:tcW w:w="9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7E5E9E">
              <w:rPr>
                <w:rFonts w:eastAsia="宋体" w:cs="Times New Roman"/>
                <w:b/>
                <w:szCs w:val="24"/>
              </w:rPr>
              <w:t>Stage</w:t>
            </w:r>
            <w:r w:rsidRPr="007E5E9E">
              <w:rPr>
                <w:rFonts w:eastAsia="宋体" w:cs="Times New Roman" w:hint="eastAsia"/>
                <w:b/>
                <w:szCs w:val="24"/>
              </w:rPr>
              <w:t>s</w:t>
            </w:r>
          </w:p>
        </w:tc>
        <w:tc>
          <w:tcPr>
            <w:tcW w:w="401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7E5E9E">
              <w:rPr>
                <w:rFonts w:eastAsia="宋体" w:cs="Times New Roman"/>
                <w:b/>
                <w:szCs w:val="24"/>
              </w:rPr>
              <w:t>Population</w:t>
            </w:r>
            <w:r w:rsidRPr="007E5E9E">
              <w:rPr>
                <w:rFonts w:eastAsia="宋体" w:cs="Times New Roman" w:hint="eastAsia"/>
                <w:b/>
                <w:szCs w:val="24"/>
              </w:rPr>
              <w:t>s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7E5E9E">
              <w:rPr>
                <w:rFonts w:eastAsia="宋体" w:cs="Times New Roman"/>
                <w:b/>
                <w:szCs w:val="24"/>
              </w:rPr>
              <w:t>Mangkang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7E5E9E">
              <w:rPr>
                <w:rFonts w:eastAsia="宋体" w:cs="Times New Roman"/>
                <w:b/>
                <w:szCs w:val="24"/>
              </w:rPr>
              <w:t>Basu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7E5E9E">
              <w:rPr>
                <w:rFonts w:eastAsia="宋体" w:cs="Times New Roman"/>
                <w:b/>
                <w:szCs w:val="24"/>
              </w:rPr>
              <w:t>Yadong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7E5E9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7E5E9E">
              <w:rPr>
                <w:rFonts w:eastAsia="宋体" w:cs="Times New Roman"/>
                <w:b/>
                <w:szCs w:val="24"/>
              </w:rPr>
              <w:t>Kangding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4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2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7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6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9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4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A67BF9" w:rsidRPr="005F086E" w:rsidTr="00984C2C">
        <w:trPr>
          <w:trHeight w:val="312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4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BF9" w:rsidRPr="005F086E" w:rsidRDefault="00A67BF9" w:rsidP="00A74605">
            <w:pPr>
              <w:spacing w:after="0"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F086E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</w:tbl>
    <w:p w:rsidR="00473291" w:rsidRDefault="00473291">
      <w:pPr>
        <w:spacing w:after="0" w:line="240" w:lineRule="auto"/>
        <w:sectPr w:rsidR="00473291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940363" w:rsidRPr="00473291" w:rsidRDefault="00940363" w:rsidP="00744E75">
      <w:pPr>
        <w:spacing w:after="0" w:line="480" w:lineRule="auto"/>
        <w:jc w:val="both"/>
      </w:pPr>
      <w:bookmarkStart w:id="0" w:name="_GoBack"/>
      <w:bookmarkEnd w:id="0"/>
    </w:p>
    <w:sectPr w:rsidR="00940363" w:rsidRPr="00473291" w:rsidSect="00744E75">
      <w:type w:val="continuous"/>
      <w:pgSz w:w="11906" w:h="16838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8E4" w:rsidRDefault="00EA38E4" w:rsidP="00A67BF9">
      <w:pPr>
        <w:spacing w:after="0" w:line="240" w:lineRule="auto"/>
      </w:pPr>
      <w:r>
        <w:separator/>
      </w:r>
    </w:p>
  </w:endnote>
  <w:endnote w:type="continuationSeparator" w:id="0">
    <w:p w:rsidR="00EA38E4" w:rsidRDefault="00EA38E4" w:rsidP="00A67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8E4" w:rsidRDefault="00EA38E4" w:rsidP="00A67BF9">
      <w:pPr>
        <w:spacing w:after="0" w:line="240" w:lineRule="auto"/>
      </w:pPr>
      <w:r>
        <w:separator/>
      </w:r>
    </w:p>
  </w:footnote>
  <w:footnote w:type="continuationSeparator" w:id="0">
    <w:p w:rsidR="00EA38E4" w:rsidRDefault="00EA38E4" w:rsidP="00A67B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21A"/>
    <w:rsid w:val="001973C6"/>
    <w:rsid w:val="001A3A99"/>
    <w:rsid w:val="00246713"/>
    <w:rsid w:val="0039638A"/>
    <w:rsid w:val="003A1D6E"/>
    <w:rsid w:val="003C536C"/>
    <w:rsid w:val="003F136B"/>
    <w:rsid w:val="00473291"/>
    <w:rsid w:val="004E3F1D"/>
    <w:rsid w:val="00540EF0"/>
    <w:rsid w:val="00572938"/>
    <w:rsid w:val="005B2A8F"/>
    <w:rsid w:val="006F58CF"/>
    <w:rsid w:val="00744E75"/>
    <w:rsid w:val="007B66A9"/>
    <w:rsid w:val="007D5D81"/>
    <w:rsid w:val="007D7A8F"/>
    <w:rsid w:val="007E5E9E"/>
    <w:rsid w:val="00821D12"/>
    <w:rsid w:val="00911135"/>
    <w:rsid w:val="00940363"/>
    <w:rsid w:val="00984C2C"/>
    <w:rsid w:val="009C2AE6"/>
    <w:rsid w:val="009F3B2A"/>
    <w:rsid w:val="00A67BF9"/>
    <w:rsid w:val="00AC6932"/>
    <w:rsid w:val="00B211C9"/>
    <w:rsid w:val="00B6609D"/>
    <w:rsid w:val="00B86A17"/>
    <w:rsid w:val="00C23AED"/>
    <w:rsid w:val="00CD42D7"/>
    <w:rsid w:val="00D3721A"/>
    <w:rsid w:val="00DD5B7A"/>
    <w:rsid w:val="00E300A4"/>
    <w:rsid w:val="00E34F3E"/>
    <w:rsid w:val="00EA38E4"/>
    <w:rsid w:val="00EB35D2"/>
    <w:rsid w:val="00F9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BF9"/>
    <w:pPr>
      <w:spacing w:after="160" w:line="259" w:lineRule="auto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7B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7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7BF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7B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58C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8CF"/>
    <w:rPr>
      <w:rFonts w:ascii="Times New Roman" w:hAnsi="Times New Roman"/>
      <w:kern w:val="0"/>
      <w:sz w:val="18"/>
      <w:szCs w:val="18"/>
    </w:rPr>
  </w:style>
  <w:style w:type="character" w:styleId="a6">
    <w:name w:val="Placeholder Text"/>
    <w:basedOn w:val="a0"/>
    <w:uiPriority w:val="99"/>
    <w:semiHidden/>
    <w:rsid w:val="007E5E9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BF9"/>
    <w:pPr>
      <w:spacing w:after="160" w:line="259" w:lineRule="auto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7B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7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7BF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7B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58C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8CF"/>
    <w:rPr>
      <w:rFonts w:ascii="Times New Roman" w:hAnsi="Times New Roman"/>
      <w:kern w:val="0"/>
      <w:sz w:val="18"/>
      <w:szCs w:val="18"/>
    </w:rPr>
  </w:style>
  <w:style w:type="character" w:styleId="a6">
    <w:name w:val="Placeholder Text"/>
    <w:basedOn w:val="a0"/>
    <w:uiPriority w:val="99"/>
    <w:semiHidden/>
    <w:rsid w:val="007E5E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34</cp:revision>
  <dcterms:created xsi:type="dcterms:W3CDTF">2016-03-29T04:58:00Z</dcterms:created>
  <dcterms:modified xsi:type="dcterms:W3CDTF">2017-03-24T01:42:00Z</dcterms:modified>
</cp:coreProperties>
</file>